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3811" w:rsidRPr="00FE3003" w:rsidRDefault="00C27C34">
      <w:pPr>
        <w:rPr>
          <w:b/>
        </w:rPr>
      </w:pPr>
      <w:r>
        <w:rPr>
          <w:b/>
        </w:rPr>
        <w:t xml:space="preserve">Additional </w:t>
      </w:r>
      <w:bookmarkStart w:id="0" w:name="_GoBack"/>
      <w:bookmarkEnd w:id="0"/>
      <w:r w:rsidR="00CA77CB" w:rsidRPr="00FE3003">
        <w:rPr>
          <w:b/>
        </w:rPr>
        <w:t>file 1: Quality domains targeted by health facility management mentoring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6066"/>
      </w:tblGrid>
      <w:tr w:rsidR="00CA77CB" w:rsidTr="00CA77CB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:rsidR="00CA77CB" w:rsidRPr="00CA77CB" w:rsidRDefault="00CA77CB" w:rsidP="00CA77CB">
            <w:pPr>
              <w:rPr>
                <w:b/>
              </w:rPr>
            </w:pPr>
            <w:r w:rsidRPr="00CA77CB">
              <w:rPr>
                <w:b/>
              </w:rPr>
              <w:t>Quality domains</w:t>
            </w:r>
          </w:p>
        </w:tc>
        <w:tc>
          <w:tcPr>
            <w:tcW w:w="6066" w:type="dxa"/>
            <w:tcBorders>
              <w:top w:val="single" w:sz="4" w:space="0" w:color="auto"/>
              <w:bottom w:val="single" w:sz="4" w:space="0" w:color="auto"/>
            </w:tcBorders>
          </w:tcPr>
          <w:p w:rsidR="00CA77CB" w:rsidRPr="00CA77CB" w:rsidRDefault="00CA77CB">
            <w:pPr>
              <w:rPr>
                <w:b/>
              </w:rPr>
            </w:pPr>
            <w:r w:rsidRPr="00CA77CB">
              <w:rPr>
                <w:b/>
              </w:rPr>
              <w:t>Details</w:t>
            </w:r>
          </w:p>
        </w:tc>
      </w:tr>
      <w:tr w:rsidR="00CA77CB" w:rsidTr="00CA77CB">
        <w:tc>
          <w:tcPr>
            <w:tcW w:w="3510" w:type="dxa"/>
            <w:tcBorders>
              <w:top w:val="single" w:sz="4" w:space="0" w:color="auto"/>
            </w:tcBorders>
          </w:tcPr>
          <w:p w:rsidR="00CA77CB" w:rsidRDefault="00CA77CB" w:rsidP="00CA77CB">
            <w:pPr>
              <w:pStyle w:val="ListParagraph"/>
              <w:numPr>
                <w:ilvl w:val="0"/>
                <w:numId w:val="1"/>
              </w:numPr>
            </w:pPr>
            <w:r>
              <w:t>Health facility management</w:t>
            </w:r>
          </w:p>
        </w:tc>
        <w:tc>
          <w:tcPr>
            <w:tcW w:w="6066" w:type="dxa"/>
            <w:tcBorders>
              <w:top w:val="single" w:sz="4" w:space="0" w:color="auto"/>
            </w:tcBorders>
          </w:tcPr>
          <w:p w:rsidR="00CA77CB" w:rsidRDefault="00CA77CB">
            <w:r>
              <w:t>including the availability of delivery services, of monthly maternal and perinatal reviews</w:t>
            </w:r>
          </w:p>
        </w:tc>
      </w:tr>
      <w:tr w:rsidR="00CA77CB" w:rsidTr="00CA77CB">
        <w:tc>
          <w:tcPr>
            <w:tcW w:w="3510" w:type="dxa"/>
          </w:tcPr>
          <w:p w:rsidR="00CA77CB" w:rsidRDefault="00CA77CB" w:rsidP="00CA77CB">
            <w:pPr>
              <w:pStyle w:val="ListParagraph"/>
              <w:numPr>
                <w:ilvl w:val="0"/>
                <w:numId w:val="1"/>
              </w:numPr>
            </w:pPr>
            <w:r>
              <w:t>Infrastructure</w:t>
            </w:r>
          </w:p>
        </w:tc>
        <w:tc>
          <w:tcPr>
            <w:tcW w:w="6066" w:type="dxa"/>
          </w:tcPr>
          <w:p w:rsidR="00CA77CB" w:rsidRDefault="00CA77CB">
            <w:r>
              <w:t>including the availability of electricity and water</w:t>
            </w:r>
          </w:p>
        </w:tc>
      </w:tr>
      <w:tr w:rsidR="00CA77CB" w:rsidTr="00CA77CB">
        <w:tc>
          <w:tcPr>
            <w:tcW w:w="3510" w:type="dxa"/>
          </w:tcPr>
          <w:p w:rsidR="00CA77CB" w:rsidRDefault="00CA77CB" w:rsidP="00CA77CB">
            <w:pPr>
              <w:pStyle w:val="ListParagraph"/>
              <w:numPr>
                <w:ilvl w:val="0"/>
                <w:numId w:val="1"/>
              </w:numPr>
            </w:pPr>
            <w:r>
              <w:t>Patient dignity</w:t>
            </w:r>
          </w:p>
        </w:tc>
        <w:tc>
          <w:tcPr>
            <w:tcW w:w="6066" w:type="dxa"/>
          </w:tcPr>
          <w:p w:rsidR="00CA77CB" w:rsidRDefault="00CA77CB">
            <w:r>
              <w:t>including cleanliness of the facility, availability of screens and curtains between delivery table</w:t>
            </w:r>
          </w:p>
        </w:tc>
      </w:tr>
      <w:tr w:rsidR="00CA77CB" w:rsidTr="00CA77CB">
        <w:tc>
          <w:tcPr>
            <w:tcW w:w="3510" w:type="dxa"/>
          </w:tcPr>
          <w:p w:rsidR="00CA77CB" w:rsidRDefault="00CA77CB" w:rsidP="00CA77CB">
            <w:pPr>
              <w:pStyle w:val="ListParagraph"/>
              <w:numPr>
                <w:ilvl w:val="0"/>
                <w:numId w:val="1"/>
              </w:numPr>
            </w:pPr>
            <w:r>
              <w:t>Staffing</w:t>
            </w:r>
          </w:p>
        </w:tc>
        <w:tc>
          <w:tcPr>
            <w:tcW w:w="6066" w:type="dxa"/>
          </w:tcPr>
          <w:p w:rsidR="00CA77CB" w:rsidRDefault="00CA77CB">
            <w:r>
              <w:t>including availability of SBA trained staff, of doctors trained and anesthesia to perform c-sections</w:t>
            </w:r>
          </w:p>
        </w:tc>
      </w:tr>
      <w:tr w:rsidR="00CA77CB" w:rsidTr="00CA77CB">
        <w:tc>
          <w:tcPr>
            <w:tcW w:w="3510" w:type="dxa"/>
          </w:tcPr>
          <w:p w:rsidR="00CA77CB" w:rsidRDefault="00CA77CB" w:rsidP="00CA77CB">
            <w:pPr>
              <w:pStyle w:val="ListParagraph"/>
              <w:numPr>
                <w:ilvl w:val="0"/>
                <w:numId w:val="1"/>
              </w:numPr>
            </w:pPr>
            <w:r>
              <w:t>Supplies and equipment</w:t>
            </w:r>
          </w:p>
          <w:p w:rsidR="00CA77CB" w:rsidRDefault="00CA77CB"/>
        </w:tc>
        <w:tc>
          <w:tcPr>
            <w:tcW w:w="6066" w:type="dxa"/>
          </w:tcPr>
          <w:p w:rsidR="00CA77CB" w:rsidRDefault="00CA77CB" w:rsidP="00CA77CB">
            <w:r>
              <w:t>checking the availability of essential supplies a for obstetrical and newborn care</w:t>
            </w:r>
          </w:p>
        </w:tc>
      </w:tr>
      <w:tr w:rsidR="00CA77CB" w:rsidTr="00CA77CB">
        <w:tc>
          <w:tcPr>
            <w:tcW w:w="3510" w:type="dxa"/>
          </w:tcPr>
          <w:p w:rsidR="00CA77CB" w:rsidRDefault="00CA77CB" w:rsidP="00CA77CB">
            <w:pPr>
              <w:pStyle w:val="ListParagraph"/>
              <w:numPr>
                <w:ilvl w:val="0"/>
                <w:numId w:val="1"/>
              </w:numPr>
            </w:pPr>
            <w:r>
              <w:t>Supplies of drugs</w:t>
            </w:r>
          </w:p>
        </w:tc>
        <w:tc>
          <w:tcPr>
            <w:tcW w:w="6066" w:type="dxa"/>
          </w:tcPr>
          <w:p w:rsidR="00CA77CB" w:rsidRDefault="00CA77CB" w:rsidP="00CA77CB">
            <w:r>
              <w:t>checking the availability of drugs for obstetrical and newborn care</w:t>
            </w:r>
          </w:p>
        </w:tc>
      </w:tr>
      <w:tr w:rsidR="00CA77CB" w:rsidTr="00CA77CB">
        <w:tc>
          <w:tcPr>
            <w:tcW w:w="3510" w:type="dxa"/>
          </w:tcPr>
          <w:p w:rsidR="00CA77CB" w:rsidRDefault="00CA77CB" w:rsidP="00CA77CB">
            <w:pPr>
              <w:pStyle w:val="ListParagraph"/>
              <w:numPr>
                <w:ilvl w:val="0"/>
                <w:numId w:val="1"/>
              </w:numPr>
            </w:pPr>
            <w:r>
              <w:t>Clinical practices</w:t>
            </w:r>
          </w:p>
        </w:tc>
        <w:tc>
          <w:tcPr>
            <w:tcW w:w="6066" w:type="dxa"/>
          </w:tcPr>
          <w:p w:rsidR="00CA77CB" w:rsidRDefault="00CA77CB" w:rsidP="00CA77CB">
            <w:r>
              <w:t xml:space="preserve">including the availability of various guidelines and protocols, the verification of completeness of recent </w:t>
            </w:r>
            <w:proofErr w:type="spellStart"/>
            <w:r>
              <w:t>partographs</w:t>
            </w:r>
            <w:proofErr w:type="spellEnd"/>
            <w:r>
              <w:t xml:space="preserve"> and facility register</w:t>
            </w:r>
          </w:p>
        </w:tc>
      </w:tr>
      <w:tr w:rsidR="00CA77CB" w:rsidTr="00CA77CB">
        <w:tc>
          <w:tcPr>
            <w:tcW w:w="3510" w:type="dxa"/>
            <w:tcBorders>
              <w:bottom w:val="single" w:sz="4" w:space="0" w:color="auto"/>
            </w:tcBorders>
          </w:tcPr>
          <w:p w:rsidR="00CA77CB" w:rsidRDefault="00CA77CB" w:rsidP="00CA77CB">
            <w:pPr>
              <w:pStyle w:val="ListParagraph"/>
              <w:numPr>
                <w:ilvl w:val="0"/>
                <w:numId w:val="1"/>
              </w:numPr>
            </w:pPr>
            <w:r>
              <w:t>Infection prevention</w:t>
            </w:r>
          </w:p>
        </w:tc>
        <w:tc>
          <w:tcPr>
            <w:tcW w:w="6066" w:type="dxa"/>
            <w:tcBorders>
              <w:bottom w:val="single" w:sz="4" w:space="0" w:color="auto"/>
            </w:tcBorders>
          </w:tcPr>
          <w:p w:rsidR="00CA77CB" w:rsidRDefault="00CA77CB" w:rsidP="00CA77CB">
            <w:r>
              <w:t>including the availability and use of sterilization equipment, waste management procedures</w:t>
            </w:r>
          </w:p>
        </w:tc>
      </w:tr>
    </w:tbl>
    <w:p w:rsidR="00CA77CB" w:rsidRDefault="00CA77CB"/>
    <w:sectPr w:rsidR="00CA77CB" w:rsidSect="0022096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65454B"/>
    <w:multiLevelType w:val="hybridMultilevel"/>
    <w:tmpl w:val="C68A5318"/>
    <w:lvl w:ilvl="0" w:tplc="23A8561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Total_Editing_Time" w:val="5"/>
  </w:docVars>
  <w:rsids>
    <w:rsidRoot w:val="00CA77CB"/>
    <w:rsid w:val="00015B7B"/>
    <w:rsid w:val="00015EAF"/>
    <w:rsid w:val="0004628E"/>
    <w:rsid w:val="00060475"/>
    <w:rsid w:val="00061390"/>
    <w:rsid w:val="00074F16"/>
    <w:rsid w:val="00090FF4"/>
    <w:rsid w:val="000952B1"/>
    <w:rsid w:val="000A2636"/>
    <w:rsid w:val="000B5357"/>
    <w:rsid w:val="000B5A42"/>
    <w:rsid w:val="000C2372"/>
    <w:rsid w:val="000C2433"/>
    <w:rsid w:val="000E566A"/>
    <w:rsid w:val="00105257"/>
    <w:rsid w:val="001110AF"/>
    <w:rsid w:val="0011361C"/>
    <w:rsid w:val="00123C34"/>
    <w:rsid w:val="00131C30"/>
    <w:rsid w:val="001534DC"/>
    <w:rsid w:val="001646A9"/>
    <w:rsid w:val="00170F3B"/>
    <w:rsid w:val="0018759A"/>
    <w:rsid w:val="001907C8"/>
    <w:rsid w:val="001A7212"/>
    <w:rsid w:val="001B2247"/>
    <w:rsid w:val="001B496B"/>
    <w:rsid w:val="001C07F7"/>
    <w:rsid w:val="001C34D4"/>
    <w:rsid w:val="001C7F86"/>
    <w:rsid w:val="001D49D3"/>
    <w:rsid w:val="001F67DB"/>
    <w:rsid w:val="002072F6"/>
    <w:rsid w:val="0022096D"/>
    <w:rsid w:val="00223884"/>
    <w:rsid w:val="002329E9"/>
    <w:rsid w:val="00240ABB"/>
    <w:rsid w:val="002476A5"/>
    <w:rsid w:val="00250376"/>
    <w:rsid w:val="00252AFE"/>
    <w:rsid w:val="0025424E"/>
    <w:rsid w:val="002572A0"/>
    <w:rsid w:val="00273EAE"/>
    <w:rsid w:val="002772CB"/>
    <w:rsid w:val="00282312"/>
    <w:rsid w:val="00284E44"/>
    <w:rsid w:val="00290824"/>
    <w:rsid w:val="00292B5A"/>
    <w:rsid w:val="002A3B8E"/>
    <w:rsid w:val="002D0D2E"/>
    <w:rsid w:val="002E0CE0"/>
    <w:rsid w:val="002E6416"/>
    <w:rsid w:val="002F1728"/>
    <w:rsid w:val="0031500F"/>
    <w:rsid w:val="00315BA9"/>
    <w:rsid w:val="00321059"/>
    <w:rsid w:val="00337A16"/>
    <w:rsid w:val="00364079"/>
    <w:rsid w:val="003661C5"/>
    <w:rsid w:val="00374891"/>
    <w:rsid w:val="00392165"/>
    <w:rsid w:val="00393E87"/>
    <w:rsid w:val="003A6732"/>
    <w:rsid w:val="003B0B20"/>
    <w:rsid w:val="003B54EF"/>
    <w:rsid w:val="003C3AD4"/>
    <w:rsid w:val="003C57E4"/>
    <w:rsid w:val="003D49E5"/>
    <w:rsid w:val="003E00D2"/>
    <w:rsid w:val="003E54AB"/>
    <w:rsid w:val="003F15EA"/>
    <w:rsid w:val="00411BE3"/>
    <w:rsid w:val="00422DAB"/>
    <w:rsid w:val="00427422"/>
    <w:rsid w:val="004308C4"/>
    <w:rsid w:val="00434E25"/>
    <w:rsid w:val="0043609B"/>
    <w:rsid w:val="0044465E"/>
    <w:rsid w:val="004463C3"/>
    <w:rsid w:val="00454545"/>
    <w:rsid w:val="00460FDB"/>
    <w:rsid w:val="00467374"/>
    <w:rsid w:val="004710AD"/>
    <w:rsid w:val="004718DD"/>
    <w:rsid w:val="004805BF"/>
    <w:rsid w:val="004825AA"/>
    <w:rsid w:val="004A1979"/>
    <w:rsid w:val="004A58BC"/>
    <w:rsid w:val="004B5782"/>
    <w:rsid w:val="004C0A30"/>
    <w:rsid w:val="004D126B"/>
    <w:rsid w:val="004E3656"/>
    <w:rsid w:val="004E4295"/>
    <w:rsid w:val="004F0AAB"/>
    <w:rsid w:val="004F2C24"/>
    <w:rsid w:val="005016D0"/>
    <w:rsid w:val="0052185D"/>
    <w:rsid w:val="00523FB9"/>
    <w:rsid w:val="005279FB"/>
    <w:rsid w:val="0053655E"/>
    <w:rsid w:val="005466EE"/>
    <w:rsid w:val="00546DF6"/>
    <w:rsid w:val="0056270F"/>
    <w:rsid w:val="00563AE1"/>
    <w:rsid w:val="00570CB9"/>
    <w:rsid w:val="00573B50"/>
    <w:rsid w:val="005A23B0"/>
    <w:rsid w:val="005B7E74"/>
    <w:rsid w:val="005C6AC8"/>
    <w:rsid w:val="005D3EDD"/>
    <w:rsid w:val="005E152C"/>
    <w:rsid w:val="005F142F"/>
    <w:rsid w:val="00610DAD"/>
    <w:rsid w:val="00612C3A"/>
    <w:rsid w:val="00620DBB"/>
    <w:rsid w:val="006434A3"/>
    <w:rsid w:val="0065341A"/>
    <w:rsid w:val="00660DEE"/>
    <w:rsid w:val="00661DD2"/>
    <w:rsid w:val="00664291"/>
    <w:rsid w:val="00682997"/>
    <w:rsid w:val="006A0EC6"/>
    <w:rsid w:val="006B530E"/>
    <w:rsid w:val="006B6A34"/>
    <w:rsid w:val="006C5352"/>
    <w:rsid w:val="006C72EA"/>
    <w:rsid w:val="006C777E"/>
    <w:rsid w:val="006E249E"/>
    <w:rsid w:val="006E355D"/>
    <w:rsid w:val="006E7904"/>
    <w:rsid w:val="006F2D8B"/>
    <w:rsid w:val="00706589"/>
    <w:rsid w:val="0072011C"/>
    <w:rsid w:val="0072382D"/>
    <w:rsid w:val="00726A1D"/>
    <w:rsid w:val="007270E6"/>
    <w:rsid w:val="007667F1"/>
    <w:rsid w:val="00767F27"/>
    <w:rsid w:val="00773426"/>
    <w:rsid w:val="007A3350"/>
    <w:rsid w:val="007A7F75"/>
    <w:rsid w:val="007C7F85"/>
    <w:rsid w:val="007D2776"/>
    <w:rsid w:val="007D3317"/>
    <w:rsid w:val="007D7D5A"/>
    <w:rsid w:val="007F0D62"/>
    <w:rsid w:val="00802F08"/>
    <w:rsid w:val="00811509"/>
    <w:rsid w:val="00816E62"/>
    <w:rsid w:val="00835500"/>
    <w:rsid w:val="00842B01"/>
    <w:rsid w:val="00846A12"/>
    <w:rsid w:val="00856C54"/>
    <w:rsid w:val="00861A40"/>
    <w:rsid w:val="00862300"/>
    <w:rsid w:val="00867F97"/>
    <w:rsid w:val="008B33FA"/>
    <w:rsid w:val="008C0A59"/>
    <w:rsid w:val="008C290F"/>
    <w:rsid w:val="008D4300"/>
    <w:rsid w:val="008D5B59"/>
    <w:rsid w:val="008D7528"/>
    <w:rsid w:val="008F265B"/>
    <w:rsid w:val="008F621E"/>
    <w:rsid w:val="00904E3C"/>
    <w:rsid w:val="009060D0"/>
    <w:rsid w:val="0092111F"/>
    <w:rsid w:val="00925F36"/>
    <w:rsid w:val="00927AFB"/>
    <w:rsid w:val="0093292C"/>
    <w:rsid w:val="00934500"/>
    <w:rsid w:val="00947794"/>
    <w:rsid w:val="009520A4"/>
    <w:rsid w:val="009623DE"/>
    <w:rsid w:val="0096403E"/>
    <w:rsid w:val="00965E9A"/>
    <w:rsid w:val="00972FE9"/>
    <w:rsid w:val="00975494"/>
    <w:rsid w:val="00990962"/>
    <w:rsid w:val="009A2E8A"/>
    <w:rsid w:val="009B77F3"/>
    <w:rsid w:val="009C1C83"/>
    <w:rsid w:val="009C3086"/>
    <w:rsid w:val="009C6DDD"/>
    <w:rsid w:val="009C70C0"/>
    <w:rsid w:val="009C7EF7"/>
    <w:rsid w:val="009E1A0D"/>
    <w:rsid w:val="009E2E82"/>
    <w:rsid w:val="009F301B"/>
    <w:rsid w:val="00A01631"/>
    <w:rsid w:val="00A0653B"/>
    <w:rsid w:val="00A14D61"/>
    <w:rsid w:val="00A1554D"/>
    <w:rsid w:val="00A170D4"/>
    <w:rsid w:val="00A17281"/>
    <w:rsid w:val="00A216DB"/>
    <w:rsid w:val="00A233FD"/>
    <w:rsid w:val="00A3091D"/>
    <w:rsid w:val="00A35303"/>
    <w:rsid w:val="00A44347"/>
    <w:rsid w:val="00A533C7"/>
    <w:rsid w:val="00A92A9A"/>
    <w:rsid w:val="00A958B1"/>
    <w:rsid w:val="00A9735D"/>
    <w:rsid w:val="00AA15E5"/>
    <w:rsid w:val="00AA1740"/>
    <w:rsid w:val="00AA6E8A"/>
    <w:rsid w:val="00AB06D3"/>
    <w:rsid w:val="00AB22BD"/>
    <w:rsid w:val="00AB4C11"/>
    <w:rsid w:val="00AE4382"/>
    <w:rsid w:val="00AE56C6"/>
    <w:rsid w:val="00AF7CB7"/>
    <w:rsid w:val="00AF7ECC"/>
    <w:rsid w:val="00B2086A"/>
    <w:rsid w:val="00B239A2"/>
    <w:rsid w:val="00B26C52"/>
    <w:rsid w:val="00B26C9B"/>
    <w:rsid w:val="00B3220B"/>
    <w:rsid w:val="00B41CBA"/>
    <w:rsid w:val="00B5152F"/>
    <w:rsid w:val="00B63417"/>
    <w:rsid w:val="00B64981"/>
    <w:rsid w:val="00B82BA1"/>
    <w:rsid w:val="00B83C99"/>
    <w:rsid w:val="00B87264"/>
    <w:rsid w:val="00B90A9E"/>
    <w:rsid w:val="00BA3811"/>
    <w:rsid w:val="00BB0309"/>
    <w:rsid w:val="00BB366E"/>
    <w:rsid w:val="00BB732A"/>
    <w:rsid w:val="00BC7C32"/>
    <w:rsid w:val="00BE4CB3"/>
    <w:rsid w:val="00BF3557"/>
    <w:rsid w:val="00C04327"/>
    <w:rsid w:val="00C057D7"/>
    <w:rsid w:val="00C25114"/>
    <w:rsid w:val="00C27C34"/>
    <w:rsid w:val="00C55B6A"/>
    <w:rsid w:val="00C8000D"/>
    <w:rsid w:val="00C82552"/>
    <w:rsid w:val="00C86267"/>
    <w:rsid w:val="00CA0817"/>
    <w:rsid w:val="00CA77CB"/>
    <w:rsid w:val="00CB7C34"/>
    <w:rsid w:val="00CC3108"/>
    <w:rsid w:val="00CE5F82"/>
    <w:rsid w:val="00CF2CAC"/>
    <w:rsid w:val="00CF2EF9"/>
    <w:rsid w:val="00D037A2"/>
    <w:rsid w:val="00D03C46"/>
    <w:rsid w:val="00D12296"/>
    <w:rsid w:val="00D165BF"/>
    <w:rsid w:val="00D3274A"/>
    <w:rsid w:val="00D40BE6"/>
    <w:rsid w:val="00D57CF6"/>
    <w:rsid w:val="00D606DD"/>
    <w:rsid w:val="00D91696"/>
    <w:rsid w:val="00DA50BC"/>
    <w:rsid w:val="00DC0509"/>
    <w:rsid w:val="00DC6306"/>
    <w:rsid w:val="00DD1C5E"/>
    <w:rsid w:val="00DD52F3"/>
    <w:rsid w:val="00DE1513"/>
    <w:rsid w:val="00DE163F"/>
    <w:rsid w:val="00DF090C"/>
    <w:rsid w:val="00E00D2E"/>
    <w:rsid w:val="00E16867"/>
    <w:rsid w:val="00E2359D"/>
    <w:rsid w:val="00E4734A"/>
    <w:rsid w:val="00E56306"/>
    <w:rsid w:val="00EA1F54"/>
    <w:rsid w:val="00EA6F68"/>
    <w:rsid w:val="00EB642B"/>
    <w:rsid w:val="00ED376B"/>
    <w:rsid w:val="00EE374B"/>
    <w:rsid w:val="00EF611F"/>
    <w:rsid w:val="00F149DA"/>
    <w:rsid w:val="00F26A10"/>
    <w:rsid w:val="00F34833"/>
    <w:rsid w:val="00F3666A"/>
    <w:rsid w:val="00F40203"/>
    <w:rsid w:val="00F423FF"/>
    <w:rsid w:val="00F47BE9"/>
    <w:rsid w:val="00F5183C"/>
    <w:rsid w:val="00F52395"/>
    <w:rsid w:val="00F54010"/>
    <w:rsid w:val="00F64B81"/>
    <w:rsid w:val="00F7348B"/>
    <w:rsid w:val="00F7732D"/>
    <w:rsid w:val="00F838E3"/>
    <w:rsid w:val="00F970DB"/>
    <w:rsid w:val="00FA3D6A"/>
    <w:rsid w:val="00FB0D10"/>
    <w:rsid w:val="00FC61B7"/>
    <w:rsid w:val="00FD7055"/>
    <w:rsid w:val="00FE3003"/>
    <w:rsid w:val="00FE580E"/>
    <w:rsid w:val="00FE6B91"/>
    <w:rsid w:val="00FE6C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126B"/>
    <w:pPr>
      <w:spacing w:line="252" w:lineRule="auto"/>
    </w:pPr>
    <w:rPr>
      <w:rFonts w:eastAsiaTheme="majorEastAsia" w:cstheme="majorBidi"/>
      <w:lang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126B"/>
    <w:pPr>
      <w:pBdr>
        <w:bottom w:val="thinThickSmallGap" w:sz="12" w:space="1" w:color="943634" w:themeColor="accent2" w:themeShade="BF"/>
      </w:pBdr>
      <w:spacing w:before="400"/>
      <w:outlineLvl w:val="0"/>
    </w:pPr>
    <w:rPr>
      <w:caps/>
      <w:color w:val="632423" w:themeColor="accent2" w:themeShade="80"/>
      <w:spacing w:val="20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D126B"/>
    <w:pPr>
      <w:pBdr>
        <w:bottom w:val="single" w:sz="4" w:space="1" w:color="622423" w:themeColor="accent2" w:themeShade="7F"/>
      </w:pBdr>
      <w:spacing w:before="400"/>
      <w:outlineLvl w:val="1"/>
    </w:pPr>
    <w:rPr>
      <w:caps/>
      <w:color w:val="632423" w:themeColor="accent2" w:themeShade="80"/>
      <w:spacing w:val="15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D126B"/>
    <w:pPr>
      <w:pBdr>
        <w:top w:val="dotted" w:sz="4" w:space="1" w:color="622423" w:themeColor="accent2" w:themeShade="7F"/>
        <w:bottom w:val="dotted" w:sz="4" w:space="1" w:color="622423" w:themeColor="accent2" w:themeShade="7F"/>
      </w:pBdr>
      <w:spacing w:before="300"/>
      <w:outlineLvl w:val="2"/>
    </w:pPr>
    <w:rPr>
      <w:caps/>
      <w:color w:val="622423" w:themeColor="accent2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D126B"/>
    <w:pPr>
      <w:pBdr>
        <w:bottom w:val="dotted" w:sz="4" w:space="1" w:color="943634" w:themeColor="accent2" w:themeShade="BF"/>
      </w:pBdr>
      <w:spacing w:after="120"/>
      <w:outlineLvl w:val="3"/>
    </w:pPr>
    <w:rPr>
      <w:caps/>
      <w:color w:val="622423" w:themeColor="accent2" w:themeShade="7F"/>
      <w:spacing w:val="1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126B"/>
    <w:rPr>
      <w:caps/>
      <w:color w:val="632423" w:themeColor="accent2" w:themeShade="80"/>
      <w:spacing w:val="20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D126B"/>
    <w:rPr>
      <w:caps/>
      <w:color w:val="632423" w:themeColor="accent2" w:themeShade="80"/>
      <w:spacing w:val="15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4D126B"/>
    <w:rPr>
      <w:caps/>
      <w:color w:val="622423" w:themeColor="accent2" w:themeShade="7F"/>
      <w:spacing w:val="10"/>
    </w:rPr>
  </w:style>
  <w:style w:type="character" w:customStyle="1" w:styleId="Heading3Char">
    <w:name w:val="Heading 3 Char"/>
    <w:basedOn w:val="DefaultParagraphFont"/>
    <w:link w:val="Heading3"/>
    <w:uiPriority w:val="9"/>
    <w:rsid w:val="004D126B"/>
    <w:rPr>
      <w:caps/>
      <w:color w:val="622423" w:themeColor="accent2" w:themeShade="7F"/>
      <w:sz w:val="24"/>
      <w:szCs w:val="24"/>
    </w:rPr>
  </w:style>
  <w:style w:type="table" w:styleId="TableGrid">
    <w:name w:val="Table Grid"/>
    <w:basedOn w:val="TableNormal"/>
    <w:uiPriority w:val="59"/>
    <w:rsid w:val="00CA77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A77C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34</Words>
  <Characters>859</Characters>
  <Application>Microsoft Office Word</Application>
  <DocSecurity>0</DocSecurity>
  <Lines>2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phie</dc:creator>
  <cp:lastModifiedBy>MCREDO</cp:lastModifiedBy>
  <cp:revision>2</cp:revision>
  <dcterms:created xsi:type="dcterms:W3CDTF">2018-08-06T07:55:00Z</dcterms:created>
  <dcterms:modified xsi:type="dcterms:W3CDTF">2020-01-02T02:35:00Z</dcterms:modified>
</cp:coreProperties>
</file>